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866" w:rsidRDefault="004B1707" w:rsidP="0064486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 4</w:t>
      </w:r>
      <w:r w:rsidR="00644866">
        <w:rPr>
          <w:rFonts w:ascii="Times New Roman" w:hAnsi="Times New Roman" w:cs="Times New Roman"/>
          <w:sz w:val="24"/>
          <w:szCs w:val="24"/>
          <w:lang w:val="en-GB"/>
        </w:rPr>
        <w:t>. QUADAS-2 scoring for each study. Studies were scored as high or low risk of bias and applicability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505"/>
        <w:gridCol w:w="798"/>
        <w:gridCol w:w="1026"/>
        <w:gridCol w:w="735"/>
        <w:gridCol w:w="1304"/>
        <w:gridCol w:w="917"/>
        <w:gridCol w:w="1026"/>
        <w:gridCol w:w="735"/>
        <w:gridCol w:w="1304"/>
      </w:tblGrid>
      <w:tr w:rsidR="0048406E" w:rsidRPr="0048406E" w:rsidTr="0048406E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48406E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484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 </w:t>
            </w:r>
          </w:p>
          <w:p w:rsidR="0048406E" w:rsidRPr="0048406E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484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Author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48406E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484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 </w:t>
            </w:r>
          </w:p>
          <w:p w:rsidR="0048406E" w:rsidRPr="0048406E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484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Year</w:t>
            </w:r>
          </w:p>
        </w:tc>
        <w:tc>
          <w:tcPr>
            <w:tcW w:w="40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48406E" w:rsidRDefault="0048406E" w:rsidP="00484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484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Risk of bias</w:t>
            </w:r>
          </w:p>
        </w:tc>
        <w:tc>
          <w:tcPr>
            <w:tcW w:w="30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48406E" w:rsidRDefault="0048406E" w:rsidP="00484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4840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Applicability</w:t>
            </w:r>
          </w:p>
        </w:tc>
      </w:tr>
      <w:tr w:rsidR="0048406E" w:rsidRPr="009643A3" w:rsidTr="0048406E">
        <w:trPr>
          <w:trHeight w:val="300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48406E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48406E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Patient selectio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Index test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Comparator test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Flow and timin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Patient selectio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Index test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Comparator test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Abas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Abas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Abas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</w:t>
            </w:r>
            <w:bookmarkStart w:id="0" w:name="_GoBack"/>
            <w:bookmarkEnd w:id="0"/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Abas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Abdalla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Abdallah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Abera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Akhoundi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Akhoundi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Al-</w:t>
            </w: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Nahha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Asfaram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Ashkanifa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Ayelign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Azazy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Babike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Barbosa Junio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Basiye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Bejano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2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Bekel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Ber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Boelaert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199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Boelaert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199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Boelaert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Canavate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Cavalcanti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Chakravarty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Chappui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Chowdhur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199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Cummin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199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Cunh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Dalimi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de Assi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de Bee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199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 xml:space="preserve">De </w:t>
            </w: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Doncke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lastRenderedPageBreak/>
              <w:t xml:space="preserve">de </w:t>
            </w: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Korte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199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Deborggraeve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 xml:space="preserve">El </w:t>
            </w: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Harith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 xml:space="preserve">El </w:t>
            </w: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Mutasim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el Safi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198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el-</w:t>
            </w: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Masum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199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El-</w:t>
            </w: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Moamly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El-Safi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El-Safi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199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Fakha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Fakha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Fakha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Gavgani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Ghasemian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Gidwani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Hailu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Sharmin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Isla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Jacquet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Johanson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Khanal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Kilic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Manomat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Mansou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Mbati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199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Moham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Nigro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199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Okong'o</w:t>
            </w:r>
            <w:proofErr w:type="spellEnd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-Oder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199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Osma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Pa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Pedra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Ritmeije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Sarkari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Schallig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Seama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199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Semiao</w:t>
            </w:r>
            <w:proofErr w:type="spellEnd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-Santo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199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Silv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Singh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Topno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lastRenderedPageBreak/>
              <w:t>Vallu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Veeken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9643A3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Zijlstra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199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  <w:tr w:rsidR="0048406E" w:rsidRPr="0048406E" w:rsidTr="009643A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8D6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proofErr w:type="spellStart"/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Zijlstra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>200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9643A3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6E" w:rsidRPr="0048406E" w:rsidRDefault="0048406E" w:rsidP="00484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964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Low</w:t>
            </w:r>
          </w:p>
        </w:tc>
      </w:tr>
    </w:tbl>
    <w:p w:rsidR="00644866" w:rsidRDefault="00644866" w:rsidP="0064486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8279A" w:rsidRDefault="0078279A"/>
    <w:sectPr w:rsidR="0078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altName w:val="Leelawadee UI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290"/>
    <w:rsid w:val="0048406E"/>
    <w:rsid w:val="004B1707"/>
    <w:rsid w:val="00644866"/>
    <w:rsid w:val="0078279A"/>
    <w:rsid w:val="008D601D"/>
    <w:rsid w:val="009643A3"/>
    <w:rsid w:val="00B81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3D62FB-2D24-4CA5-B432-9B5DB06D4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86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644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lo-L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80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lee Robert</dc:creator>
  <cp:keywords/>
  <dc:description/>
  <cp:lastModifiedBy>Tamalee Robert</cp:lastModifiedBy>
  <cp:revision>5</cp:revision>
  <dcterms:created xsi:type="dcterms:W3CDTF">2023-06-27T02:29:00Z</dcterms:created>
  <dcterms:modified xsi:type="dcterms:W3CDTF">2023-10-25T09:10:00Z</dcterms:modified>
</cp:coreProperties>
</file>